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439"/>
        <w:tblW w:w="9214" w:type="dxa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417"/>
        <w:gridCol w:w="1559"/>
        <w:gridCol w:w="709"/>
      </w:tblGrid>
      <w:tr w:rsidR="00792D00" w:rsidRPr="00CE776B" w14:paraId="1B5607AA" w14:textId="77777777" w:rsidTr="0078023E">
        <w:trPr>
          <w:trHeight w:val="285"/>
        </w:trPr>
        <w:tc>
          <w:tcPr>
            <w:tcW w:w="92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4F4F3" w14:textId="5FBD7AAF" w:rsidR="00792D00" w:rsidRPr="006957D0" w:rsidRDefault="00792D00" w:rsidP="00792D0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6957D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ble</w:t>
            </w:r>
            <w:r w:rsidR="00D30E1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62B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00D30E1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961B1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6957D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tient characteristics in the discovery cohort</w:t>
            </w:r>
          </w:p>
        </w:tc>
      </w:tr>
      <w:tr w:rsidR="00CE776B" w:rsidRPr="00CE776B" w14:paraId="6EE9FE08" w14:textId="77777777" w:rsidTr="0078023E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1E0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CD3C" w14:textId="19ECE859" w:rsidR="00CE776B" w:rsidRPr="005B18E7" w:rsidRDefault="00792D00" w:rsidP="0078023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WT</w:t>
            </w:r>
            <w:r w:rsidR="00CE776B"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, N = 21,0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461F2" w14:textId="3035C5AA" w:rsidR="00CE776B" w:rsidRPr="005B18E7" w:rsidRDefault="00CE776B" w:rsidP="0078023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DEL, N = 1,9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E5C7B" w14:textId="183E7C5D" w:rsidR="00CE776B" w:rsidRPr="005B18E7" w:rsidRDefault="00CE776B" w:rsidP="0078023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UT, N = 1,3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E8CCF" w14:textId="04BF6C1C" w:rsidR="00CE776B" w:rsidRPr="005B18E7" w:rsidRDefault="00792D00" w:rsidP="0078023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O</w:t>
            </w:r>
            <w:r w:rsidR="00CE776B"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the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="003E53C0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ALT</w:t>
            </w:r>
            <w:r w:rsidR="00CE776B"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, N = 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CEE6" w14:textId="77777777" w:rsidR="00CE776B" w:rsidRPr="005B18E7" w:rsidRDefault="00CE776B" w:rsidP="0078023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  <w:lang w:eastAsia="zh-CN"/>
              </w:rPr>
              <w:t>p</w:t>
            </w:r>
          </w:p>
        </w:tc>
      </w:tr>
      <w:tr w:rsidR="0078023E" w:rsidRPr="00CE776B" w14:paraId="48F0B980" w14:textId="77777777" w:rsidTr="006D21AD">
        <w:trPr>
          <w:trHeight w:val="285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6C1" w14:textId="38A204FA" w:rsidR="00CE776B" w:rsidRPr="005B18E7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="00A256C3"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ample</w:t>
            </w:r>
            <w:r w:rsidR="00A256C3" w:rsidRPr="00792D00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="00A256C3"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CF9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50D1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1DCB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D39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&lt;0.001</w:t>
            </w:r>
          </w:p>
        </w:tc>
      </w:tr>
      <w:tr w:rsidR="00CE776B" w:rsidRPr="00CE776B" w14:paraId="55176537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552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bookmarkStart w:id="0" w:name="_Hlk132878050"/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tastasis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21E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,995 (3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AEE2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994 (5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09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95 (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5F3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5 (4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AB8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62BBBF06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7C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Prim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3C7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3,090 (6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794A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940 (4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4D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801 (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0FF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3 (6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E70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78023E" w:rsidRPr="00CE776B" w14:paraId="7F584BF8" w14:textId="77777777" w:rsidTr="0078023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2DF5" w14:textId="2964D55E" w:rsidR="00CE776B" w:rsidRPr="00A57B22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</w:t>
            </w:r>
            <w:r w:rsidR="00A256C3" w:rsidRPr="00A57B2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umor P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59C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20D7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904E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CA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&lt;0.001</w:t>
            </w:r>
          </w:p>
        </w:tc>
      </w:tr>
      <w:tr w:rsidR="00CE776B" w:rsidRPr="00CE776B" w14:paraId="0D7B9E4F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649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26F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0 (20, 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682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0 (30, 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D2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0 (20, 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436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0 (20, 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197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4ABC5FA3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F96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bookmarkStart w:id="1" w:name="_Hlk132878012"/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FGA</w:t>
            </w:r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01D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39C2" w14:textId="77777777" w:rsidR="00CE776B" w:rsidRPr="00A57B22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9D6C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F8D4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802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&lt;0.001</w:t>
            </w:r>
          </w:p>
        </w:tc>
      </w:tr>
      <w:tr w:rsidR="0078023E" w:rsidRPr="00CE776B" w14:paraId="403CA881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9A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31DC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.13 (0.03, 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911F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.27 (0.17, 0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80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.12 (0.02, 0.2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E2E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.16 (0.02, 0.34)</w:t>
            </w:r>
          </w:p>
        </w:tc>
      </w:tr>
      <w:tr w:rsidR="0078023E" w:rsidRPr="00CE776B" w14:paraId="321E6996" w14:textId="77777777" w:rsidTr="0078023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43E3" w14:textId="20ABC5F1" w:rsidR="00CE776B" w:rsidRPr="00A57B22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bookmarkStart w:id="2" w:name="_Hlk132878021"/>
            <w:r w:rsidRPr="00A57B2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MSI </w:t>
            </w:r>
            <w:r w:rsidR="00417386" w:rsidRPr="00A57B2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Score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524D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311C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08C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486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&lt;0.001</w:t>
            </w:r>
          </w:p>
        </w:tc>
      </w:tr>
      <w:tr w:rsidR="0078023E" w:rsidRPr="00CE776B" w14:paraId="29F75828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69B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9E73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.21 (0.00, 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885A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.59 (0.19, 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81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.21 (0.00, 0.7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935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.22 (0.00, 0.98)</w:t>
            </w:r>
          </w:p>
        </w:tc>
      </w:tr>
      <w:tr w:rsidR="00CE776B" w:rsidRPr="00CE776B" w14:paraId="41B363E3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D16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bookmarkStart w:id="3" w:name="_Hlk132878201"/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MB</w:t>
            </w:r>
            <w:bookmarkEnd w:id="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DC5F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14EE" w14:textId="77777777" w:rsidR="00CE776B" w:rsidRPr="00A57B22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E85E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4C4C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38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&lt;0.001</w:t>
            </w:r>
          </w:p>
        </w:tc>
      </w:tr>
      <w:tr w:rsidR="00CE776B" w:rsidRPr="00CE776B" w14:paraId="6DCC2442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27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CC3F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3, 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9E0" w14:textId="77777777" w:rsidR="00CE776B" w:rsidRPr="00A57B22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A57B2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3, 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79C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C62BB9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8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(5,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E652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 (3, 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13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66DB4B88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EA8B" w14:textId="4B24C228" w:rsidR="00CE776B" w:rsidRPr="005B18E7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="00A256C3"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5F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F6C4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697C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A14D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C5F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&lt;0.001</w:t>
            </w:r>
          </w:p>
        </w:tc>
      </w:tr>
      <w:tr w:rsidR="00CE776B" w:rsidRPr="00CE776B" w14:paraId="088D4B9E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B55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F71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1,432 (5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5A6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894 (4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451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13 (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454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5 (5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FBF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594EDFD9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A80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77F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9,653 (4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89D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,040 (5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811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83 (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7D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3 (4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D40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1687EF93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5B9A" w14:textId="1FF142FA" w:rsidR="00CE776B" w:rsidRPr="005B18E7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R</w:t>
            </w:r>
            <w:r w:rsidR="00A256C3"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FFA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B7C6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389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1B4E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65B1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</w:tr>
      <w:tr w:rsidR="00CE776B" w:rsidRPr="00CE776B" w14:paraId="34E23B62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DAF" w14:textId="564E9221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Asian-far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east/</w:t>
            </w:r>
            <w:r w:rsidR="00AD032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I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ndian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subco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71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,473 (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568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46 (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C3B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9 (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770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 (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69A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54374AA7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E0E9" w14:textId="61A1F988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Black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or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="00794BA3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A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frican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="00794BA3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A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ric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155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,357 (6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28E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16 (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FE2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4 (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01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4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E11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07A89D0F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DB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F2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901 (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5F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88 (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8B2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5 (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13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 (3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C55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5CE10514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04F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551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814 (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5FB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0 (3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7C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8 (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21D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 (5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B1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5E412E85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B68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CA0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6,540 (7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B4E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,514 (7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A7C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,160 (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2F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0 (8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A67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0DDC0F4A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7EF" w14:textId="60D670B5" w:rsidR="00CE776B" w:rsidRPr="005B18E7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A</w:t>
            </w:r>
            <w:r w:rsidR="00A256C3"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69B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6CAB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B822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C4B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7D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&lt;0.001</w:t>
            </w:r>
          </w:p>
        </w:tc>
      </w:tr>
      <w:tr w:rsidR="00CE776B" w:rsidRPr="00CE776B" w14:paraId="6CD383E9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C3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A60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2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1C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5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9B5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6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CC4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6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6795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78023E" w:rsidRPr="00CE776B" w14:paraId="3E78646E" w14:textId="77777777" w:rsidTr="0078023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781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bookmarkStart w:id="4" w:name="_Hlk132878211"/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Mutation</w:t>
            </w:r>
            <w:r w:rsidRPr="00D57E2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Count</w:t>
            </w:r>
            <w:bookmarkEnd w:id="4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846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CF56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FC5F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921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&lt;0.001</w:t>
            </w:r>
          </w:p>
        </w:tc>
      </w:tr>
      <w:tr w:rsidR="00CE776B" w:rsidRPr="00CE776B" w14:paraId="681FC50D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B55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9B3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 (3, 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EAF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 (3, 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F3D5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E1717A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(5, 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F8E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3, 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F362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78023E" w:rsidRPr="00CE776B" w14:paraId="4B408B81" w14:textId="77777777" w:rsidTr="0078023E">
        <w:trPr>
          <w:trHeight w:val="28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85D" w14:textId="1DB9F01E" w:rsidR="00CE776B" w:rsidRPr="005B18E7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="00A256C3"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ancer</w:t>
            </w:r>
            <w:r w:rsidR="00A256C3" w:rsidRPr="00D57E2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="00A256C3" w:rsidRPr="005B18E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9B7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CAA0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2927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8C84" w14:textId="77777777" w:rsidR="00CE776B" w:rsidRPr="005B18E7" w:rsidRDefault="00CE776B" w:rsidP="00CE776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</w:p>
        </w:tc>
      </w:tr>
      <w:tr w:rsidR="00CE776B" w:rsidRPr="00CE776B" w14:paraId="73ED212A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AEE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Ana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A1F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80 (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7175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35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008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 (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233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25BC558D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31D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Appendicea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8FA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91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847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 (&lt;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826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A53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84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0049407B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97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Bladder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880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839 (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AB4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24 (1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0D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7 (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5D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 (3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A1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72EF9BCC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664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Breast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A975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,389 (1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B26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4 (3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98C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0 (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BEF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4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FE2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301B68C6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DBB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ervica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F56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00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7EF5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 (&lt;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2D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25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C20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4B6E16FB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52C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olorecta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FE9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,413 (1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3C8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2 (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27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3 (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9B8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 (3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697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2F125537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74B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Endometria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B95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,264 (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350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6 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F3E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3 (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E51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A7F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356FC463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ED3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Esophagogastric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60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38 (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D6C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6 (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783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01 (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D3B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4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F0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541B75F0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BD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Gastrointestina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Neuroendocrine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0E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08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29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8 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5DB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 (&lt;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5C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80A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1C8F263C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47F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Gastrointestina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Stroma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98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91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B20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92 (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529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 (&lt;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5BF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 (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040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426B2B43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8D4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Germ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el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9E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20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265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DE2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 (&lt;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B2D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75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1E9A7BFC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53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Head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and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Neck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9E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70 (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AD0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4 (2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30F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5 (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A03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 (3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3D1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297BDC07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3EF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Hepatobiliary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BAC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24 (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932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97 (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FD3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0 (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E98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 (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785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49172DA3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CF6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D07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86 (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8A31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62 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5F6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71 (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D7F2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4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3D7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286ADB11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88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Mesotheli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DC2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35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B8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4 (3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B2C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ACD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 (2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F26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577AC0CA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F4DE" w14:textId="77777777" w:rsidR="00CE776B" w:rsidRPr="00836D54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36D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Non-Small Cell Lung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AC62" w14:textId="77777777" w:rsidR="00CE776B" w:rsidRPr="00836D54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36D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3,681 (1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D3D" w14:textId="77777777" w:rsidR="00CE776B" w:rsidRPr="00836D54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36D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491 (2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8447" w14:textId="77777777" w:rsidR="00CE776B" w:rsidRPr="00836D54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36D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329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443A" w14:textId="77777777" w:rsidR="00CE776B" w:rsidRPr="00836D54" w:rsidRDefault="00CE776B" w:rsidP="00CE77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36D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31 (3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33E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764DA21D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F51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Ovarian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B99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,096 (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ADB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5 (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9B0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 (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02D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4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335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0631BBD8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92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Pancreatic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EF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,247 (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DA2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70 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13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98 (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6F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4 (1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1D5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4F372501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3E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Prostate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EC1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,881 (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BE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5 (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CD0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1 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101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4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35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24C9808C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6A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Rena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el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5BC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98 (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801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9 (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50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071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185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4D769C5D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48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Salivary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Gland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44A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27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DC0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F4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 (&lt;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C22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5EE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4556451A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5B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Skin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,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Non-M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2CA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8 (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716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D7ED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9 (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8DB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D0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4E2F385D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C05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Smal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Bowe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0DB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81 (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07A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99D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 (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87C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996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1980A338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39FB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Smal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ell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Lung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EC3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97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81F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5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B5C5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6 (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CF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4 (4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AA8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16132E13" w14:textId="77777777" w:rsidTr="0078023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5A0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Soft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Tissue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Sarc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C9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66 (1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855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8 (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41E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7 (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577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64E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7404F8B3" w14:textId="77777777" w:rsidTr="00A256C3">
        <w:trPr>
          <w:trHeight w:val="28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435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Thyroid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434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381 (1.8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3C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2 (1.1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89D6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8 (0.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A9D7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6170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CE776B" w:rsidRPr="00CE776B" w14:paraId="5DD17FD3" w14:textId="77777777" w:rsidTr="00A256C3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E442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lastRenderedPageBreak/>
              <w:t>Uterine</w:t>
            </w:r>
            <w:r w:rsidRPr="00CE776B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Sarc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B44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34 (0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152F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11 (0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7C8C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2 (0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E3D9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7BF44" w14:textId="77777777" w:rsidR="00CE776B" w:rsidRPr="005B18E7" w:rsidRDefault="00CE776B" w:rsidP="00CE776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A256C3" w:rsidRPr="005B18E7" w14:paraId="29F51B56" w14:textId="77777777" w:rsidTr="00A256C3">
        <w:trPr>
          <w:trHeight w:val="285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7F6E" w14:textId="572AA152" w:rsidR="00792D00" w:rsidRPr="00792D00" w:rsidRDefault="00792D00" w:rsidP="00792D00">
            <w:pPr>
              <w:spacing w:line="360" w:lineRule="auto"/>
              <w:ind w:right="102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792D00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Unless indicated otherwise, data are expressed as No. (%) of patients. Percentages have been rounded and may not total 100.</w:t>
            </w:r>
          </w:p>
          <w:p w14:paraId="1FAB3016" w14:textId="0270037B" w:rsidR="00792D00" w:rsidRDefault="00792D00" w:rsidP="00792D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792D00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Abbreviations: NA, not applicable; CNA, copy number alternation; MSI, microsatellite instability; TMB, tumor mutation burden.</w:t>
            </w:r>
          </w:p>
          <w:p w14:paraId="49219F9D" w14:textId="3D3B1BED" w:rsidR="00CE776B" w:rsidRPr="005B18E7" w:rsidRDefault="00CE776B" w:rsidP="00792D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  <w:lang w:eastAsia="zh-CN"/>
              </w:rPr>
              <w:t>2</w:t>
            </w:r>
            <w:r w:rsidRPr="005B18E7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eastAsia="zh-CN"/>
              </w:rPr>
              <w:t>Pearson's Chi-squared test; Kruskal-Wallis rank sum test</w:t>
            </w:r>
          </w:p>
        </w:tc>
      </w:tr>
    </w:tbl>
    <w:p w14:paraId="61E28506" w14:textId="4A1613DE" w:rsidR="005B18E7" w:rsidRPr="00CE776B" w:rsidRDefault="005B18E7">
      <w:pPr>
        <w:rPr>
          <w:sz w:val="18"/>
          <w:szCs w:val="18"/>
        </w:rPr>
      </w:pPr>
    </w:p>
    <w:p w14:paraId="033D268D" w14:textId="5BFC9150" w:rsidR="00CE776B" w:rsidRDefault="00CE776B">
      <w:pPr>
        <w:rPr>
          <w:sz w:val="18"/>
          <w:szCs w:val="18"/>
        </w:rPr>
      </w:pPr>
    </w:p>
    <w:p w14:paraId="035F9CB6" w14:textId="060B92CA" w:rsidR="00CE776B" w:rsidRDefault="00CE776B">
      <w:pPr>
        <w:rPr>
          <w:sz w:val="18"/>
          <w:szCs w:val="18"/>
        </w:rPr>
      </w:pPr>
    </w:p>
    <w:p w14:paraId="050B0A5B" w14:textId="1398F6AA" w:rsidR="00CE776B" w:rsidRDefault="00CE776B">
      <w:pPr>
        <w:rPr>
          <w:sz w:val="18"/>
          <w:szCs w:val="18"/>
        </w:rPr>
      </w:pPr>
    </w:p>
    <w:p w14:paraId="6E3B94AC" w14:textId="7EC37E2C" w:rsidR="00CE776B" w:rsidRDefault="00CE776B">
      <w:pPr>
        <w:rPr>
          <w:sz w:val="18"/>
          <w:szCs w:val="18"/>
        </w:rPr>
      </w:pPr>
    </w:p>
    <w:p w14:paraId="2CCC4935" w14:textId="34214D66" w:rsidR="00CE776B" w:rsidRDefault="00CE776B">
      <w:pPr>
        <w:rPr>
          <w:sz w:val="18"/>
          <w:szCs w:val="18"/>
        </w:rPr>
      </w:pPr>
    </w:p>
    <w:p w14:paraId="7CA2FF0B" w14:textId="77777777" w:rsidR="00CE776B" w:rsidRPr="00CE776B" w:rsidRDefault="00CE776B">
      <w:pPr>
        <w:rPr>
          <w:sz w:val="18"/>
          <w:szCs w:val="18"/>
        </w:rPr>
      </w:pPr>
    </w:p>
    <w:sectPr w:rsidR="00CE776B" w:rsidRPr="00CE776B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1B854" w14:textId="77777777" w:rsidR="00F44F8D" w:rsidRDefault="00F44F8D" w:rsidP="005B18E7">
      <w:r>
        <w:separator/>
      </w:r>
    </w:p>
  </w:endnote>
  <w:endnote w:type="continuationSeparator" w:id="0">
    <w:p w14:paraId="6F288D6A" w14:textId="77777777" w:rsidR="00F44F8D" w:rsidRDefault="00F44F8D" w:rsidP="005B1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7BC5A" w14:textId="77777777" w:rsidR="00F44F8D" w:rsidRDefault="00F44F8D" w:rsidP="005B18E7">
      <w:r>
        <w:separator/>
      </w:r>
    </w:p>
  </w:footnote>
  <w:footnote w:type="continuationSeparator" w:id="0">
    <w:p w14:paraId="710EECEA" w14:textId="77777777" w:rsidR="00F44F8D" w:rsidRDefault="00F44F8D" w:rsidP="005B18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8F9"/>
    <w:rsid w:val="001E419C"/>
    <w:rsid w:val="00247BC4"/>
    <w:rsid w:val="00254E24"/>
    <w:rsid w:val="003E53C0"/>
    <w:rsid w:val="00417386"/>
    <w:rsid w:val="005B18E7"/>
    <w:rsid w:val="00622B1A"/>
    <w:rsid w:val="006957D0"/>
    <w:rsid w:val="006D21AD"/>
    <w:rsid w:val="00762B6F"/>
    <w:rsid w:val="0078023E"/>
    <w:rsid w:val="00792D00"/>
    <w:rsid w:val="00794BA3"/>
    <w:rsid w:val="00836D54"/>
    <w:rsid w:val="009018F9"/>
    <w:rsid w:val="00961B1F"/>
    <w:rsid w:val="00A256C3"/>
    <w:rsid w:val="00A57B22"/>
    <w:rsid w:val="00AA010F"/>
    <w:rsid w:val="00AD032C"/>
    <w:rsid w:val="00C62BB9"/>
    <w:rsid w:val="00CE776B"/>
    <w:rsid w:val="00D30E1B"/>
    <w:rsid w:val="00D5066C"/>
    <w:rsid w:val="00D57E2E"/>
    <w:rsid w:val="00E1717A"/>
    <w:rsid w:val="00E67CA2"/>
    <w:rsid w:val="00F44F8D"/>
    <w:rsid w:val="00F76191"/>
    <w:rsid w:val="00FE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6782D"/>
  <w15:docId w15:val="{71BE953A-139B-4049-A708-852F82EE0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B1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B18E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B18E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B18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</cp:lastModifiedBy>
  <cp:revision>1</cp:revision>
  <dcterms:created xsi:type="dcterms:W3CDTF">2023-04-19T07:02:00Z</dcterms:created>
  <dcterms:modified xsi:type="dcterms:W3CDTF">2023-05-08T00:18:00Z</dcterms:modified>
  <cp:category/>
</cp:coreProperties>
</file>